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729"/>
        <w:tblOverlap w:val="never"/>
        <w:tblW w:w="1404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3211"/>
        <w:gridCol w:w="1963"/>
        <w:gridCol w:w="1964"/>
        <w:gridCol w:w="1963"/>
        <w:gridCol w:w="1964"/>
        <w:gridCol w:w="1964"/>
      </w:tblGrid>
      <w:tr w:rsidR="006629A5" w:rsidRPr="003779BF" w:rsidTr="006629A5">
        <w:trPr>
          <w:trHeight w:val="418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bvA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779BF">
              <w:rPr>
                <w:rFonts w:ascii="Times New Roman" w:hAnsi="Times New Roman" w:cs="Times New Roman"/>
              </w:rPr>
              <w:t>tAD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779BF">
              <w:rPr>
                <w:rFonts w:ascii="Times New Roman" w:hAnsi="Times New Roman" w:cs="Times New Roman"/>
              </w:rPr>
              <w:t>bvFTD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  <w:vertAlign w:val="subscript"/>
              </w:rPr>
            </w:pPr>
            <w:r w:rsidRPr="003779BF">
              <w:rPr>
                <w:rFonts w:ascii="Times New Roman" w:hAnsi="Times New Roman" w:cs="Times New Roman"/>
              </w:rPr>
              <w:t>CN</w:t>
            </w:r>
            <w:r w:rsidRPr="003779B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rPr>
                <w:rFonts w:ascii="Times New Roman" w:hAnsi="Times New Roman" w:cs="Times New Roman"/>
                <w:vertAlign w:val="subscript"/>
              </w:rPr>
            </w:pPr>
            <w:r w:rsidRPr="003779BF">
              <w:rPr>
                <w:rFonts w:ascii="Times New Roman" w:hAnsi="Times New Roman" w:cs="Times New Roman"/>
              </w:rPr>
              <w:t>CN</w:t>
            </w:r>
            <w:r w:rsidRPr="003779B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6629A5" w:rsidRPr="003779BF" w:rsidTr="006629A5">
        <w:trPr>
          <w:trHeight w:val="228"/>
        </w:trPr>
        <w:tc>
          <w:tcPr>
            <w:tcW w:w="101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-</w:t>
            </w:r>
            <w:r w:rsidRPr="003779BF">
              <w:rPr>
                <w:rFonts w:ascii="Times New Roman" w:hAnsi="Times New Roman" w:cs="Times New Roman"/>
                <w:lang w:val="en-US"/>
              </w:rPr>
              <w:t>MRI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◊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453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Temporoparietal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cortex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7 (0.08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7 (0.07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42 (0.07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49 (0.04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243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Total parietal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cortex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7 (0.06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6 (0.05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1 (0.04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4 (0.03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6629A5">
        <w:trPr>
          <w:trHeight w:val="505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Hippocampus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2 (0.06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1 (0.05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3 (0.08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40 (0.03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505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FTD signature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regio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1 (0.06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2 (0.05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8 (0.07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8 (0.03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352"/>
        </w:trPr>
        <w:tc>
          <w:tcPr>
            <w:tcW w:w="101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Amygdala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2.72 (0.33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2.21 (0.47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2.40 (0.70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2.82 (0.39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352"/>
        </w:trPr>
        <w:tc>
          <w:tcPr>
            <w:tcW w:w="101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Posterior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DM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1 (0.10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0 (0.11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9 (0.11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0 (0.05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352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Anterior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DM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3 (0.08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1 (0.08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86 (0.16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5 (0.07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352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Salience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Network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9 (0.07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2 (0.05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3 (0.12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8 (0.05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352"/>
        </w:trPr>
        <w:tc>
          <w:tcPr>
            <w:tcW w:w="101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Executive Control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Network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5 (0.07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8 (0.07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7 (0.07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1 (0.04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629A5" w:rsidRPr="003779BF" w:rsidTr="006629A5">
        <w:trPr>
          <w:trHeight w:val="229"/>
        </w:trPr>
        <w:tc>
          <w:tcPr>
            <w:tcW w:w="101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FDG</w:t>
            </w:r>
            <w:r>
              <w:rPr>
                <w:rFonts w:ascii="Times New Roman" w:hAnsi="Times New Roman" w:cs="Times New Roman"/>
                <w:lang w:val="en-US"/>
              </w:rPr>
              <w:t>-PET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6629A5" w:rsidRPr="003779BF" w:rsidTr="006629A5">
        <w:trPr>
          <w:trHeight w:val="229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Temporoparietal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cortex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0 (0.13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9 (0.11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1 (0.14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22 (0.09)</w:t>
            </w:r>
          </w:p>
        </w:tc>
      </w:tr>
      <w:tr w:rsidR="006629A5" w:rsidRPr="003779BF" w:rsidTr="006629A5">
        <w:trPr>
          <w:trHeight w:val="229"/>
        </w:trPr>
        <w:tc>
          <w:tcPr>
            <w:tcW w:w="101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Total parietal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cortex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k</w:t>
            </w:r>
            <w:proofErr w:type="spellEnd"/>
          </w:p>
        </w:tc>
        <w:tc>
          <w:tcPr>
            <w:tcW w:w="1963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6 (0.13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4 (0.16)</w:t>
            </w:r>
          </w:p>
        </w:tc>
        <w:tc>
          <w:tcPr>
            <w:tcW w:w="1963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0 (0.11)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6 (0.10)</w:t>
            </w:r>
          </w:p>
        </w:tc>
      </w:tr>
      <w:tr w:rsidR="006629A5" w:rsidRPr="003779BF" w:rsidTr="006629A5">
        <w:trPr>
          <w:trHeight w:val="295"/>
        </w:trPr>
        <w:tc>
          <w:tcPr>
            <w:tcW w:w="101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FTD signature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regio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l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3 (0.11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7 (0.10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82 (0.21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6629A5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5 (0.08)</w:t>
            </w:r>
          </w:p>
        </w:tc>
      </w:tr>
    </w:tbl>
    <w:p w:rsidR="006629A5" w:rsidRPr="006F2DFF" w:rsidRDefault="005F736A" w:rsidP="005F73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DFF">
        <w:rPr>
          <w:rFonts w:ascii="Times New Roman" w:hAnsi="Times New Roman" w:cs="Times New Roman"/>
          <w:b/>
          <w:sz w:val="24"/>
          <w:szCs w:val="24"/>
          <w:lang w:val="en-US"/>
        </w:rPr>
        <w:t>Supplement 6 – Results of the Receiver-Operating-Curve analysis</w:t>
      </w:r>
    </w:p>
    <w:tbl>
      <w:tblPr>
        <w:tblStyle w:val="Tabelraster"/>
        <w:tblpPr w:leftFromText="141" w:rightFromText="141" w:vertAnchor="text" w:horzAnchor="margin" w:tblpY="-300"/>
        <w:tblOverlap w:val="never"/>
        <w:tblW w:w="1404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3211"/>
        <w:gridCol w:w="1963"/>
        <w:gridCol w:w="1964"/>
        <w:gridCol w:w="1963"/>
        <w:gridCol w:w="1964"/>
        <w:gridCol w:w="1964"/>
      </w:tblGrid>
      <w:tr w:rsidR="006629A5" w:rsidRPr="003779BF" w:rsidTr="00F60720">
        <w:trPr>
          <w:trHeight w:val="229"/>
        </w:trPr>
        <w:tc>
          <w:tcPr>
            <w:tcW w:w="101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FDG-PET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Posterior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DM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m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0 (0.14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9 (0.13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8 (0.06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17 (0.04)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Anterior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DMN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n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8 (0.10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4 (0.10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80 (0.16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7 (0.04)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Salience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Network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5 (0.09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9 (0.7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0 (0.16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7 (0.04)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Executive Control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Network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p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8 (0.09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99 (0.08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0 (0.11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08 (0.03)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FLAIR</w:t>
            </w:r>
            <w:r>
              <w:rPr>
                <w:rFonts w:ascii="Times New Roman" w:hAnsi="Times New Roman" w:cs="Times New Roman"/>
                <w:lang w:val="en-US"/>
              </w:rPr>
              <w:t>-MRI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□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WMH Frontal lobe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24 (2.35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1.26 (1.16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2.11 (2.85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51 (0.66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WMH Parietal lobe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77 (1.28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51 (0.54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81 (1.42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9 (0.65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WMH Occipital lobe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45 (0.73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50 (0.56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37 (0.31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1 (0.35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WMH Temporal lobe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7 (0.31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25 (0.19)</w:t>
            </w:r>
          </w:p>
        </w:tc>
        <w:tc>
          <w:tcPr>
            <w:tcW w:w="1963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48 (0.67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16 (0.31)</w:t>
            </w:r>
          </w:p>
        </w:tc>
        <w:tc>
          <w:tcPr>
            <w:tcW w:w="1964" w:type="dxa"/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-</w:t>
            </w:r>
          </w:p>
        </w:tc>
      </w:tr>
      <w:tr w:rsidR="006629A5" w:rsidRPr="003779BF" w:rsidTr="00F60720">
        <w:trPr>
          <w:trHeight w:val="229"/>
        </w:trPr>
        <w:tc>
          <w:tcPr>
            <w:tcW w:w="101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 xml:space="preserve">WMH Basal Ganglia and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Infratentorial</w:t>
            </w:r>
            <w:proofErr w:type="spellEnd"/>
            <w:r w:rsidRPr="003779B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779BF">
              <w:rPr>
                <w:rFonts w:ascii="Times New Roman" w:hAnsi="Times New Roman" w:cs="Times New Roman"/>
                <w:lang w:val="en-US"/>
              </w:rPr>
              <w:t>regions</w:t>
            </w:r>
            <w:r w:rsidRPr="003779BF">
              <w:rPr>
                <w:rFonts w:ascii="Times New Roman" w:hAnsi="Times New Roman" w:cs="Times New Roman"/>
                <w:vertAlign w:val="superscript"/>
                <w:lang w:val="en-US"/>
              </w:rPr>
              <w:t>q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11 (0.29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12 (0.14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08 (0.09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rPr>
                <w:rFonts w:ascii="Times New Roman" w:hAnsi="Times New Roman" w:cs="Times New Roman"/>
              </w:rPr>
            </w:pPr>
            <w:r w:rsidRPr="003779BF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629A5" w:rsidRPr="003779BF" w:rsidRDefault="006629A5" w:rsidP="00F6072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9B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6F2DFF" w:rsidRDefault="006F2DFF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◊</w:t>
      </w:r>
      <w:r w:rsidRPr="003779BF">
        <w:rPr>
          <w:sz w:val="20"/>
          <w:lang w:val="en-US"/>
        </w:rPr>
        <w:t xml:space="preserve"> </w:t>
      </w:r>
      <w:r w:rsidRPr="003779BF">
        <w:rPr>
          <w:rFonts w:ascii="Times New Roman" w:hAnsi="Times New Roman" w:cs="Times New Roman"/>
          <w:sz w:val="18"/>
          <w:lang w:val="en-US"/>
        </w:rPr>
        <w:t xml:space="preserve">MRI data presented were analyzed with a MANCOVA with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correction, correcting for age, sex, scanner field strength and total intracranial volume.</w:t>
      </w:r>
      <w:r w:rsidRPr="003779BF">
        <w:rPr>
          <w:rFonts w:ascii="Times New Roman" w:hAnsi="Times New Roman" w:cs="Times New Roman"/>
          <w:sz w:val="18"/>
          <w:lang w:val="en-US"/>
        </w:rPr>
        <w:tab/>
      </w:r>
      <w:r w:rsidRPr="003779BF">
        <w:rPr>
          <w:rFonts w:ascii="Times New Roman" w:hAnsi="Times New Roman" w:cs="Times New Roman"/>
          <w:sz w:val="18"/>
          <w:lang w:val="en-US"/>
        </w:rPr>
        <w:br/>
      </w:r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 xml:space="preserve">† </w:t>
      </w:r>
      <w:r w:rsidRPr="003779BF">
        <w:rPr>
          <w:rFonts w:ascii="Times New Roman" w:hAnsi="Times New Roman" w:cs="Times New Roman"/>
          <w:sz w:val="18"/>
          <w:lang w:val="en-US"/>
        </w:rPr>
        <w:t xml:space="preserve">FDG data presented above were analyzed with MANCOVA with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correction, correcting for age, sex and scanner type.</w:t>
      </w:r>
      <w:r w:rsidRPr="003779BF">
        <w:rPr>
          <w:rFonts w:ascii="Times New Roman" w:hAnsi="Times New Roman" w:cs="Times New Roman"/>
          <w:sz w:val="18"/>
          <w:lang w:val="en-US"/>
        </w:rPr>
        <w:tab/>
      </w:r>
      <w:r w:rsidRPr="003779BF">
        <w:rPr>
          <w:rFonts w:ascii="Times New Roman" w:hAnsi="Times New Roman" w:cs="Times New Roman"/>
          <w:sz w:val="18"/>
          <w:lang w:val="en-US"/>
        </w:rPr>
        <w:br/>
      </w:r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□</w:t>
      </w:r>
      <w:r w:rsidRPr="003779BF">
        <w:rPr>
          <w:rFonts w:ascii="Times New Roman" w:hAnsi="Times New Roman" w:cs="Times New Roman"/>
          <w:sz w:val="18"/>
          <w:lang w:val="en-US"/>
        </w:rPr>
        <w:t xml:space="preserve"> WMH data presented above are presented in cm</w:t>
      </w:r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3</w:t>
      </w:r>
      <w:r w:rsidRPr="003779BF">
        <w:rPr>
          <w:rFonts w:ascii="Times New Roman" w:hAnsi="Times New Roman" w:cs="Times New Roman"/>
          <w:sz w:val="18"/>
          <w:lang w:val="en-US"/>
        </w:rPr>
        <w:t xml:space="preserve"> and were tested with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Kruskall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-Wallis and post hoc Mann-Whitney U tests, with manual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correction (p&lt;0.01).</w:t>
      </w:r>
      <w:r w:rsidRPr="003779BF">
        <w:rPr>
          <w:rFonts w:ascii="Times New Roman" w:hAnsi="Times New Roman" w:cs="Times New Roman"/>
          <w:sz w:val="18"/>
          <w:lang w:val="en-US"/>
        </w:rPr>
        <w:tab/>
      </w:r>
      <w:r w:rsidR="00702266">
        <w:rPr>
          <w:rFonts w:ascii="Times New Roman" w:hAnsi="Times New Roman" w:cs="Times New Roman"/>
          <w:sz w:val="18"/>
          <w:lang w:val="en-US"/>
        </w:rPr>
        <w:br/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patients, p&lt;0.001, bvAD &l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=0.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patients, p&lt;0.001, bvAD &l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patients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01, Controls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5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e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=0.001, controls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5, bvAD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5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f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5,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controls</w:t>
      </w:r>
      <w:r>
        <w:rPr>
          <w:rFonts w:ascii="Times New Roman" w:hAnsi="Times New Roman" w:cs="Times New Roman"/>
          <w:sz w:val="18"/>
          <w:lang w:val="en-US"/>
        </w:rPr>
        <w:t xml:space="preserve">, p&lt;0.05, </w:t>
      </w:r>
      <w:proofErr w:type="spellStart"/>
      <w:r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&gt; bvAD &amp; </w:t>
      </w:r>
      <w:proofErr w:type="spellStart"/>
      <w:r>
        <w:rPr>
          <w:rFonts w:ascii="Times New Roman" w:hAnsi="Times New Roman" w:cs="Times New Roman"/>
          <w:sz w:val="18"/>
          <w:lang w:val="en-US"/>
        </w:rPr>
        <w:t>tA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, p&lt;0.001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g</w:t>
      </w:r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bvAD,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controls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h</w:t>
      </w:r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bvAD,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controls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I</w:t>
      </w:r>
      <w:r w:rsidRPr="003779BF">
        <w:rPr>
          <w:rFonts w:ascii="Times New Roman" w:hAnsi="Times New Roman" w:cs="Times New Roman"/>
          <w:sz w:val="18"/>
          <w:lang w:val="en-US"/>
        </w:rPr>
        <w:t>No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significant differences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j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bvAD, p&lt;0.001, controls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5 ,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5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k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bvAD, p&lt;0.001,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5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l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bvAD, p&lt;0.05, controls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m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01,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lastRenderedPageBreak/>
        <w:t>n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01,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o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, p&lt;0.001,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p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01, controls &gt; bvAD, p&lt;0.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3779BF">
        <w:rPr>
          <w:rFonts w:ascii="Times New Roman" w:hAnsi="Times New Roman" w:cs="Times New Roman"/>
          <w:sz w:val="18"/>
          <w:vertAlign w:val="superscript"/>
          <w:lang w:val="en-US"/>
        </w:rPr>
        <w:t>q</w:t>
      </w:r>
      <w:r w:rsidRPr="003779B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 xml:space="preserve"> &lt; bvAD &amp; </w:t>
      </w:r>
      <w:proofErr w:type="spellStart"/>
      <w:r w:rsidRPr="003779B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3779BF">
        <w:rPr>
          <w:rFonts w:ascii="Times New Roman" w:hAnsi="Times New Roman" w:cs="Times New Roman"/>
          <w:sz w:val="18"/>
          <w:lang w:val="en-US"/>
        </w:rPr>
        <w:t>, p&lt;0.01</w:t>
      </w:r>
      <w:r>
        <w:rPr>
          <w:rFonts w:ascii="Times New Roman" w:hAnsi="Times New Roman" w:cs="Times New Roman"/>
          <w:sz w:val="18"/>
          <w:lang w:val="en-US"/>
        </w:rPr>
        <w:t>.</w:t>
      </w: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5F736A" w:rsidRDefault="005F736A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6F2DFF" w:rsidRDefault="006F2DFF" w:rsidP="006F2DFF">
      <w:pPr>
        <w:rPr>
          <w:rFonts w:ascii="Times New Roman" w:hAnsi="Times New Roman" w:cs="Times New Roman"/>
          <w:sz w:val="18"/>
          <w:lang w:val="en-US"/>
        </w:rPr>
      </w:pPr>
    </w:p>
    <w:p w:rsidR="006F2DFF" w:rsidRDefault="006F2DFF" w:rsidP="006F2DFF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/>
      </w:r>
    </w:p>
    <w:p w:rsidR="006F2DFF" w:rsidRPr="002E25D2" w:rsidRDefault="006F2DFF" w:rsidP="006F2DF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  <w:r w:rsidRPr="002E25D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op-5 discriminating measures per contrast, with corresponding area under the curve, 95% confidence intervals and significance levels. </w:t>
      </w:r>
    </w:p>
    <w:tbl>
      <w:tblPr>
        <w:tblStyle w:val="Tabelraster"/>
        <w:tblpPr w:leftFromText="141" w:rightFromText="141" w:vertAnchor="text" w:horzAnchor="margin" w:tblpY="-106"/>
        <w:tblW w:w="144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"/>
        <w:gridCol w:w="1853"/>
        <w:gridCol w:w="229"/>
        <w:gridCol w:w="1640"/>
        <w:gridCol w:w="1090"/>
        <w:gridCol w:w="1713"/>
        <w:gridCol w:w="1869"/>
        <w:gridCol w:w="1091"/>
        <w:gridCol w:w="1713"/>
        <w:gridCol w:w="1869"/>
        <w:gridCol w:w="1090"/>
      </w:tblGrid>
      <w:tr w:rsidR="006F2DFF" w:rsidRPr="00FE5C6C" w:rsidTr="005F132E">
        <w:trPr>
          <w:trHeight w:val="274"/>
        </w:trPr>
        <w:tc>
          <w:tcPr>
            <w:tcW w:w="328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vAD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vAD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.</w:t>
            </w: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(95% CI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(95% CI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(95% CI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2DFF" w:rsidRPr="00FE5C6C" w:rsidTr="005F132E">
        <w:trPr>
          <w:trHeight w:val="269"/>
        </w:trPr>
        <w:tc>
          <w:tcPr>
            <w:tcW w:w="328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MN</w:t>
            </w:r>
            <w:proofErr w:type="spellEnd"/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1-1.00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AMYG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1-0.98)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N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89-1.00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MN</w:t>
            </w:r>
            <w:proofErr w:type="spellEnd"/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0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59-0.92)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SAL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7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2DFF" w:rsidRPr="00FE5C6C" w:rsidTr="005F132E">
        <w:trPr>
          <w:trHeight w:val="269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SAL</w:t>
            </w:r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0.85 (0.72-0.98) 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0.71 (0.54-0.89) 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2 (0.82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3 (0.70-0.97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FDG SAL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66 (0.49-0.84)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2 (0.82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0 (0.65-0.95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MRI SAL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65 (0.45-0.85)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0 (0.81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DFF" w:rsidRPr="00FE5C6C" w:rsidTr="005F132E">
        <w:trPr>
          <w:trHeight w:val="337"/>
        </w:trPr>
        <w:tc>
          <w:tcPr>
            <w:tcW w:w="328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bvAD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. CN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  <w:proofErr w:type="spellEnd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. CN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5C6C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. CN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DFF" w:rsidRPr="00FE5C6C" w:rsidTr="005F132E">
        <w:trPr>
          <w:trHeight w:val="269"/>
        </w:trPr>
        <w:tc>
          <w:tcPr>
            <w:tcW w:w="328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  <w:proofErr w:type="spellEnd"/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AUC </w:t>
            </w: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(95% CI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 (95% CI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G TPC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6-1.00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G TPC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4-1.00)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FTD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8-0.98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2DFF" w:rsidRPr="00FE5C6C" w:rsidTr="005F132E">
        <w:trPr>
          <w:trHeight w:val="269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G PAR</w:t>
            </w:r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3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  <w:shd w:val="clear" w:color="auto" w:fill="auto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HIP</w:t>
            </w:r>
          </w:p>
        </w:tc>
        <w:tc>
          <w:tcPr>
            <w:tcW w:w="1869" w:type="dxa"/>
            <w:shd w:val="clear" w:color="auto" w:fill="auto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8-1.00)</w:t>
            </w:r>
          </w:p>
        </w:tc>
        <w:tc>
          <w:tcPr>
            <w:tcW w:w="1091" w:type="dxa"/>
            <w:shd w:val="clear" w:color="auto" w:fill="auto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I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76-0.97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TPC</w:t>
            </w:r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9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TPC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3-1.00)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N</w:t>
            </w:r>
            <w:proofErr w:type="spellEnd"/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7 (0.76-0.97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1869" w:type="dxa"/>
            <w:gridSpan w:val="2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0 (0.79-1.00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FDG PAR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1 (0.81-1.00)</w:t>
            </w:r>
          </w:p>
        </w:tc>
        <w:tc>
          <w:tcPr>
            <w:tcW w:w="1091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MRI SAL</w:t>
            </w:r>
          </w:p>
        </w:tc>
        <w:tc>
          <w:tcPr>
            <w:tcW w:w="1869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6 (0.74-0.98)</w:t>
            </w:r>
          </w:p>
        </w:tc>
        <w:tc>
          <w:tcPr>
            <w:tcW w:w="1090" w:type="dxa"/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2DFF" w:rsidRPr="00FE5C6C" w:rsidTr="005F132E">
        <w:trPr>
          <w:trHeight w:val="283"/>
        </w:trPr>
        <w:tc>
          <w:tcPr>
            <w:tcW w:w="328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MRI PAR</w:t>
            </w:r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8 (0.75-1.0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 xml:space="preserve">FDG </w:t>
            </w:r>
            <w:proofErr w:type="spellStart"/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90 (0.79-1.00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WMH BGI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0.86 (0.72-0.99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6F2DFF" w:rsidRPr="00FE5C6C" w:rsidRDefault="006F2DFF" w:rsidP="005F13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C6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6F2DFF" w:rsidRPr="00FE5C6C" w:rsidRDefault="006F2DFF" w:rsidP="006F2DFF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FDG TPC 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=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temporoparietal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cortex metabolism on FDG-PET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FDG PAR 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= parietal cortex metabolism on FDG-PET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FDG </w:t>
      </w:r>
      <w:proofErr w:type="spellStart"/>
      <w:r w:rsidRPr="00FE5C6C">
        <w:rPr>
          <w:rFonts w:ascii="Times New Roman" w:hAnsi="Times New Roman" w:cs="Times New Roman"/>
          <w:i/>
          <w:sz w:val="18"/>
          <w:lang w:val="en-US"/>
        </w:rPr>
        <w:t>pDMN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= glucose metabolism within the posterior default mode network, divided by the glucose metabolism outside the posterior default mode network on FDG-PET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FDG </w:t>
      </w:r>
      <w:proofErr w:type="spellStart"/>
      <w:r w:rsidRPr="00FE5C6C">
        <w:rPr>
          <w:rFonts w:ascii="Times New Roman" w:hAnsi="Times New Roman" w:cs="Times New Roman"/>
          <w:i/>
          <w:sz w:val="18"/>
          <w:lang w:val="en-US"/>
        </w:rPr>
        <w:t>aDMN</w:t>
      </w:r>
      <w:proofErr w:type="spellEnd"/>
      <w:r w:rsidRPr="00FE5C6C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= glucose metabolism within the anterior default mode network, divided by the glucose metabolism outside the anterior default mode network on FDG-PET; </w:t>
      </w:r>
      <w:r w:rsidRPr="00FE5C6C">
        <w:rPr>
          <w:rFonts w:ascii="Times New Roman" w:hAnsi="Times New Roman" w:cs="Times New Roman"/>
          <w:i/>
          <w:sz w:val="18"/>
          <w:lang w:val="en-US"/>
        </w:rPr>
        <w:t>FDG SAL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glucose metabolism within the salience network, divided by the glucose metabolism outside the salience network on FDG-PET; </w:t>
      </w:r>
      <w:r w:rsidRPr="00FE5C6C">
        <w:rPr>
          <w:rFonts w:ascii="Times New Roman" w:hAnsi="Times New Roman" w:cs="Times New Roman"/>
          <w:i/>
          <w:sz w:val="18"/>
          <w:lang w:val="en-US"/>
        </w:rPr>
        <w:t>MRI FTD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FTD signature region gray matter volume on MRI, consisting of the anterior cingulate,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frontoinsula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, striatum and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frontopolar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regions. </w:t>
      </w:r>
      <w:r w:rsidRPr="00FE5C6C">
        <w:rPr>
          <w:rFonts w:ascii="Times New Roman" w:hAnsi="Times New Roman" w:cs="Times New Roman"/>
          <w:i/>
          <w:sz w:val="18"/>
          <w:lang w:val="en-US"/>
        </w:rPr>
        <w:t>MRI AMYG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bilateral amygdala gray matter volume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MRI HIP 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gray matter volume of the hippocampus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>MRI TPC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temporoparietal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gray matter volume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>MRI PAR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parietal cortex gray matter volume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MRI </w:t>
      </w:r>
      <w:proofErr w:type="spellStart"/>
      <w:r w:rsidRPr="00FE5C6C">
        <w:rPr>
          <w:rFonts w:ascii="Times New Roman" w:hAnsi="Times New Roman" w:cs="Times New Roman"/>
          <w:i/>
          <w:sz w:val="18"/>
          <w:lang w:val="en-US"/>
        </w:rPr>
        <w:t>pDMN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= gray matter volume within the posterior default mode network, divided by the gray matter volume outside the posterior default mode network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 xml:space="preserve">MRI </w:t>
      </w:r>
      <w:proofErr w:type="spellStart"/>
      <w:r w:rsidRPr="00FE5C6C">
        <w:rPr>
          <w:rFonts w:ascii="Times New Roman" w:hAnsi="Times New Roman" w:cs="Times New Roman"/>
          <w:i/>
          <w:sz w:val="18"/>
          <w:lang w:val="en-US"/>
        </w:rPr>
        <w:t>aDMN</w:t>
      </w:r>
      <w:proofErr w:type="spellEnd"/>
      <w:r w:rsidRPr="00FE5C6C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= gray </w:t>
      </w:r>
      <w:r w:rsidRPr="00FE5C6C">
        <w:rPr>
          <w:rFonts w:ascii="Times New Roman" w:hAnsi="Times New Roman" w:cs="Times New Roman"/>
          <w:sz w:val="18"/>
          <w:lang w:val="en-US"/>
        </w:rPr>
        <w:lastRenderedPageBreak/>
        <w:t xml:space="preserve">matter volume within the anterior default mode network, divided by the gray matter volume outside the anterior default mode network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>MRI SAL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gray matter volume within the salience network, divided by the gray matter volume outside the salience network on MRI; </w:t>
      </w:r>
      <w:r w:rsidRPr="00FE5C6C">
        <w:rPr>
          <w:rFonts w:ascii="Times New Roman" w:hAnsi="Times New Roman" w:cs="Times New Roman"/>
          <w:i/>
          <w:sz w:val="18"/>
          <w:lang w:val="en-US"/>
        </w:rPr>
        <w:t>WMH BGIT</w:t>
      </w:r>
      <w:r w:rsidRPr="00FE5C6C">
        <w:rPr>
          <w:rFonts w:ascii="Times New Roman" w:hAnsi="Times New Roman" w:cs="Times New Roman"/>
          <w:sz w:val="18"/>
          <w:lang w:val="en-US"/>
        </w:rPr>
        <w:t xml:space="preserve"> =  white matter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hyperintensity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volume within the basal ganglia and </w:t>
      </w:r>
      <w:proofErr w:type="spellStart"/>
      <w:r w:rsidRPr="00FE5C6C">
        <w:rPr>
          <w:rFonts w:ascii="Times New Roman" w:hAnsi="Times New Roman" w:cs="Times New Roman"/>
          <w:sz w:val="18"/>
          <w:lang w:val="en-US"/>
        </w:rPr>
        <w:t>infratentorial</w:t>
      </w:r>
      <w:proofErr w:type="spellEnd"/>
      <w:r w:rsidRPr="00FE5C6C">
        <w:rPr>
          <w:rFonts w:ascii="Times New Roman" w:hAnsi="Times New Roman" w:cs="Times New Roman"/>
          <w:sz w:val="18"/>
          <w:lang w:val="en-US"/>
        </w:rPr>
        <w:t xml:space="preserve"> regions on FLAIR MRI.</w:t>
      </w:r>
    </w:p>
    <w:p w:rsidR="00275229" w:rsidRDefault="002752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8615A" w:rsidRPr="00F8615A" w:rsidRDefault="00F8615A" w:rsidP="00F8615A">
      <w:pPr>
        <w:jc w:val="both"/>
        <w:rPr>
          <w:b/>
          <w:lang w:val="en-US"/>
        </w:rPr>
      </w:pPr>
      <w:bookmarkStart w:id="0" w:name="_GoBack"/>
      <w:bookmarkEnd w:id="0"/>
      <w:r w:rsidRPr="00F861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op-5 discriminating measures per contrast including all individuals with MRI available, with corresponding area-under-the-curve and 95% confidence intervals.</w:t>
      </w:r>
    </w:p>
    <w:p w:rsidR="00F8615A" w:rsidRDefault="00F8615A" w:rsidP="00F8615A">
      <w:pPr>
        <w:jc w:val="both"/>
        <w:rPr>
          <w:lang w:val="en-US"/>
        </w:rPr>
      </w:pPr>
      <w:r>
        <w:rPr>
          <w:rFonts w:ascii="Times New Roman" w:hAnsi="Times New Roman" w:cs="Times New Roman"/>
          <w:noProof/>
          <w:sz w:val="24"/>
          <w:lang w:eastAsia="nl-NL"/>
        </w:rPr>
        <w:drawing>
          <wp:anchor distT="0" distB="0" distL="114300" distR="114300" simplePos="0" relativeHeight="251659264" behindDoc="0" locked="0" layoutInCell="1" allowOverlap="1" wp14:anchorId="15CE042B" wp14:editId="1B82B07A">
            <wp:simplePos x="0" y="0"/>
            <wp:positionH relativeFrom="margin">
              <wp:align>center</wp:align>
            </wp:positionH>
            <wp:positionV relativeFrom="paragraph">
              <wp:posOffset>15543</wp:posOffset>
            </wp:positionV>
            <wp:extent cx="6509385" cy="3990340"/>
            <wp:effectExtent l="0" t="0" r="0" b="0"/>
            <wp:wrapTight wrapText="bothSides">
              <wp:wrapPolygon edited="0">
                <wp:start x="2908" y="825"/>
                <wp:lineTo x="442" y="2475"/>
                <wp:lineTo x="442" y="4022"/>
                <wp:lineTo x="695" y="4331"/>
                <wp:lineTo x="1833" y="4331"/>
                <wp:lineTo x="759" y="4950"/>
                <wp:lineTo x="759" y="5259"/>
                <wp:lineTo x="1833" y="5981"/>
                <wp:lineTo x="506" y="5981"/>
                <wp:lineTo x="506" y="7631"/>
                <wp:lineTo x="1833" y="7631"/>
                <wp:lineTo x="1770" y="8868"/>
                <wp:lineTo x="2212" y="9281"/>
                <wp:lineTo x="3603" y="9281"/>
                <wp:lineTo x="3540" y="9796"/>
                <wp:lineTo x="7775" y="10724"/>
                <wp:lineTo x="10809" y="10931"/>
                <wp:lineTo x="3477" y="11240"/>
                <wp:lineTo x="2149" y="11446"/>
                <wp:lineTo x="2149" y="12581"/>
                <wp:lineTo x="1075" y="12684"/>
                <wp:lineTo x="885" y="12890"/>
                <wp:lineTo x="885" y="15158"/>
                <wp:lineTo x="1454" y="15880"/>
                <wp:lineTo x="885" y="16087"/>
                <wp:lineTo x="759" y="16293"/>
                <wp:lineTo x="948" y="18871"/>
                <wp:lineTo x="2529" y="19180"/>
                <wp:lineTo x="3982" y="19386"/>
                <wp:lineTo x="3730" y="19902"/>
                <wp:lineTo x="4046" y="20108"/>
                <wp:lineTo x="18901" y="20108"/>
                <wp:lineTo x="19090" y="19386"/>
                <wp:lineTo x="20860" y="19077"/>
                <wp:lineTo x="20608" y="17530"/>
                <wp:lineTo x="20734" y="16499"/>
                <wp:lineTo x="20481" y="16190"/>
                <wp:lineTo x="19912" y="15880"/>
                <wp:lineTo x="20608" y="15262"/>
                <wp:lineTo x="20734" y="12890"/>
                <wp:lineTo x="20418" y="12684"/>
                <wp:lineTo x="18711" y="12581"/>
                <wp:lineTo x="20228" y="11652"/>
                <wp:lineTo x="19975" y="11137"/>
                <wp:lineTo x="13148" y="10931"/>
                <wp:lineTo x="18964" y="9796"/>
                <wp:lineTo x="18901" y="9281"/>
                <wp:lineTo x="20671" y="8868"/>
                <wp:lineTo x="20671" y="8146"/>
                <wp:lineTo x="18711" y="7631"/>
                <wp:lineTo x="20544" y="7631"/>
                <wp:lineTo x="20544" y="5981"/>
                <wp:lineTo x="18711" y="5981"/>
                <wp:lineTo x="20544" y="5362"/>
                <wp:lineTo x="20544" y="4847"/>
                <wp:lineTo x="18711" y="4331"/>
                <wp:lineTo x="20228" y="4331"/>
                <wp:lineTo x="20671" y="3919"/>
                <wp:lineTo x="20608" y="2681"/>
                <wp:lineTo x="20102" y="825"/>
                <wp:lineTo x="2908" y="825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C_revision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9385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615A" w:rsidRDefault="00F8615A" w:rsidP="00F8615A">
      <w:pPr>
        <w:jc w:val="both"/>
        <w:rPr>
          <w:lang w:val="en-US"/>
        </w:rPr>
      </w:pPr>
    </w:p>
    <w:p w:rsidR="006F2DFF" w:rsidRPr="006F2DFF" w:rsidRDefault="006F2DFF">
      <w:pPr>
        <w:rPr>
          <w:lang w:val="en-US"/>
        </w:rPr>
      </w:pPr>
    </w:p>
    <w:sectPr w:rsidR="006F2DFF" w:rsidRPr="006F2DFF" w:rsidSect="006629A5"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FF"/>
    <w:rsid w:val="00275229"/>
    <w:rsid w:val="002E25D2"/>
    <w:rsid w:val="005F736A"/>
    <w:rsid w:val="006629A5"/>
    <w:rsid w:val="00680515"/>
    <w:rsid w:val="006F2DFF"/>
    <w:rsid w:val="00702266"/>
    <w:rsid w:val="007A036D"/>
    <w:rsid w:val="00F8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BDD2"/>
  <w15:chartTrackingRefBased/>
  <w15:docId w15:val="{4CDE4163-61B7-4085-95D4-1840AFA1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F2DF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F2D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6F2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BA542-7E5D-4211-A165-26FD26117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44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8</cp:revision>
  <dcterms:created xsi:type="dcterms:W3CDTF">2020-08-03T15:04:00Z</dcterms:created>
  <dcterms:modified xsi:type="dcterms:W3CDTF">2020-08-04T08:17:00Z</dcterms:modified>
</cp:coreProperties>
</file>